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C4" w:rsidRDefault="00541D51">
      <w:pPr>
        <w:rPr>
          <w:rFonts w:ascii="Times New Roman" w:hAnsi="Times New Roman" w:cs="Times New Roman" w:hint="eastAsia"/>
          <w:b/>
          <w:sz w:val="36"/>
        </w:rPr>
      </w:pPr>
      <w:r w:rsidRPr="00541D51">
        <w:rPr>
          <w:rFonts w:ascii="Times New Roman" w:hAnsi="Times New Roman" w:cs="Times New Roman"/>
          <w:b/>
          <w:sz w:val="36"/>
        </w:rPr>
        <w:t>S3 Appendix</w:t>
      </w:r>
    </w:p>
    <w:p w:rsidR="00541D51" w:rsidRPr="00541D51" w:rsidRDefault="00541D51" w:rsidP="00541D51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41D51">
        <w:rPr>
          <w:rFonts w:ascii="Times New Roman" w:hAnsi="Times New Roman" w:cs="Times New Roman" w:hint="eastAsia"/>
          <w:b/>
          <w:sz w:val="32"/>
          <w:szCs w:val="24"/>
        </w:rPr>
        <w:t xml:space="preserve">Table S2. </w:t>
      </w:r>
      <w:r w:rsidRPr="00541D51">
        <w:rPr>
          <w:rFonts w:ascii="Times New Roman" w:hAnsi="Times New Roman" w:cs="Times New Roman"/>
          <w:b/>
          <w:sz w:val="32"/>
          <w:szCs w:val="24"/>
        </w:rPr>
        <w:t>Study quality in the including investigations using Newcastle-Ottawa-Scale (NOS)</w:t>
      </w:r>
    </w:p>
    <w:tbl>
      <w:tblPr>
        <w:tblStyle w:val="a5"/>
        <w:tblW w:w="15876" w:type="dxa"/>
        <w:jc w:val="center"/>
        <w:tblInd w:w="-1026" w:type="dxa"/>
        <w:tblLayout w:type="fixed"/>
        <w:tblLook w:val="04A0" w:firstRow="1" w:lastRow="0" w:firstColumn="1" w:lastColumn="0" w:noHBand="0" w:noVBand="1"/>
      </w:tblPr>
      <w:tblGrid>
        <w:gridCol w:w="1650"/>
        <w:gridCol w:w="1580"/>
        <w:gridCol w:w="1581"/>
        <w:gridCol w:w="1581"/>
        <w:gridCol w:w="1580"/>
        <w:gridCol w:w="1581"/>
        <w:gridCol w:w="1581"/>
        <w:gridCol w:w="1580"/>
        <w:gridCol w:w="1581"/>
        <w:gridCol w:w="1581"/>
      </w:tblGrid>
      <w:tr w:rsidR="00541D51" w:rsidRPr="00541D51" w:rsidTr="00541D51">
        <w:trPr>
          <w:jc w:val="center"/>
        </w:trPr>
        <w:tc>
          <w:tcPr>
            <w:tcW w:w="165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58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581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non-exposed cohort</w:t>
            </w:r>
          </w:p>
        </w:tc>
        <w:tc>
          <w:tcPr>
            <w:tcW w:w="1581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8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1581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ability of cohorts on the basis of the </w:t>
            </w:r>
            <w:proofErr w:type="spellStart"/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design</w:t>
            </w:r>
            <w:r w:rsidRPr="00541D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analysis</w:t>
            </w:r>
          </w:p>
        </w:tc>
        <w:tc>
          <w:tcPr>
            <w:tcW w:w="1581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Assessment of outcome</w:t>
            </w:r>
          </w:p>
        </w:tc>
        <w:tc>
          <w:tcPr>
            <w:tcW w:w="158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581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s</w:t>
            </w:r>
          </w:p>
        </w:tc>
        <w:tc>
          <w:tcPr>
            <w:tcW w:w="1581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541D51" w:rsidRPr="00541D51" w:rsidTr="00541D51">
        <w:trPr>
          <w:trHeight w:val="624"/>
          <w:jc w:val="center"/>
        </w:trPr>
        <w:tc>
          <w:tcPr>
            <w:tcW w:w="165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Kitzmann</w:t>
            </w:r>
            <w:proofErr w:type="spellEnd"/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, 2012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☆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☆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☆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1D51" w:rsidRPr="00541D51" w:rsidTr="00541D51">
        <w:trPr>
          <w:trHeight w:val="624"/>
          <w:jc w:val="center"/>
        </w:trPr>
        <w:tc>
          <w:tcPr>
            <w:tcW w:w="165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Ang</w:t>
            </w:r>
            <w:proofErr w:type="spellEnd"/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, 2014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41D51" w:rsidRPr="00541D51" w:rsidTr="00541D51">
        <w:trPr>
          <w:trHeight w:val="624"/>
          <w:jc w:val="center"/>
        </w:trPr>
        <w:tc>
          <w:tcPr>
            <w:tcW w:w="165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Ramamurthy, 2016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41D51" w:rsidRPr="00541D51" w:rsidTr="00541D51">
        <w:trPr>
          <w:trHeight w:val="624"/>
          <w:jc w:val="center"/>
        </w:trPr>
        <w:tc>
          <w:tcPr>
            <w:tcW w:w="1650" w:type="dxa"/>
            <w:shd w:val="clear" w:color="auto" w:fill="EEECE1" w:themeFill="background2"/>
            <w:vAlign w:val="center"/>
          </w:tcPr>
          <w:p w:rsidR="00541D51" w:rsidRPr="00541D51" w:rsidRDefault="00541D51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b/>
                <w:sz w:val="24"/>
                <w:szCs w:val="24"/>
              </w:rPr>
              <w:t>Keane, 2016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0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宋体" w:eastAsia="宋体" w:hAnsi="宋体" w:cs="宋体" w:hint="eastAsia"/>
                <w:sz w:val="24"/>
                <w:szCs w:val="24"/>
              </w:rPr>
              <w:t>★</w:t>
            </w:r>
          </w:p>
        </w:tc>
        <w:tc>
          <w:tcPr>
            <w:tcW w:w="1581" w:type="dxa"/>
            <w:vAlign w:val="center"/>
          </w:tcPr>
          <w:p w:rsidR="00541D51" w:rsidRPr="00541D51" w:rsidRDefault="00541D51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D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541D51" w:rsidRPr="00541D51" w:rsidRDefault="00541D51" w:rsidP="00541D51">
      <w:pPr>
        <w:spacing w:line="360" w:lineRule="auto"/>
        <w:rPr>
          <w:rFonts w:ascii="Times New Roman" w:hAnsi="Times New Roman" w:cs="Times New Roman"/>
          <w:b/>
          <w:sz w:val="36"/>
        </w:rPr>
      </w:pPr>
      <w:bookmarkStart w:id="0" w:name="_GoBack"/>
      <w:proofErr w:type="spellStart"/>
      <w:proofErr w:type="gramStart"/>
      <w:r w:rsidRPr="0076054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  <w:proofErr w:type="gramEnd"/>
      <w:r w:rsidRPr="007605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0546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760546">
        <w:rPr>
          <w:rFonts w:ascii="Times New Roman" w:hAnsi="Times New Roman" w:cs="Times New Roman"/>
          <w:sz w:val="24"/>
          <w:szCs w:val="24"/>
        </w:rPr>
        <w:t xml:space="preserve"> maximum of 2 stars can be allotted in this category, one for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60546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of patients</w:t>
      </w:r>
      <w:r w:rsidRPr="00760546">
        <w:rPr>
          <w:rFonts w:ascii="Times New Roman" w:hAnsi="Times New Roman" w:cs="Times New Roman"/>
          <w:sz w:val="24"/>
          <w:szCs w:val="24"/>
        </w:rPr>
        <w:t>, the other for other controlled factors.</w:t>
      </w:r>
      <w:bookmarkEnd w:id="0"/>
    </w:p>
    <w:sectPr w:rsidR="00541D51" w:rsidRPr="00541D51" w:rsidSect="00541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865" w:rsidRDefault="00073865" w:rsidP="00541D51">
      <w:r>
        <w:separator/>
      </w:r>
    </w:p>
  </w:endnote>
  <w:endnote w:type="continuationSeparator" w:id="0">
    <w:p w:rsidR="00073865" w:rsidRDefault="00073865" w:rsidP="00541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865" w:rsidRDefault="00073865" w:rsidP="00541D51">
      <w:r>
        <w:separator/>
      </w:r>
    </w:p>
  </w:footnote>
  <w:footnote w:type="continuationSeparator" w:id="0">
    <w:p w:rsidR="00073865" w:rsidRDefault="00073865" w:rsidP="00541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A4D"/>
    <w:rsid w:val="000202B9"/>
    <w:rsid w:val="00024A6F"/>
    <w:rsid w:val="000251D5"/>
    <w:rsid w:val="00031634"/>
    <w:rsid w:val="0004776F"/>
    <w:rsid w:val="00053EBF"/>
    <w:rsid w:val="00073865"/>
    <w:rsid w:val="000A4A5A"/>
    <w:rsid w:val="000F6D5D"/>
    <w:rsid w:val="00100219"/>
    <w:rsid w:val="00153BC6"/>
    <w:rsid w:val="001553B4"/>
    <w:rsid w:val="001A13B5"/>
    <w:rsid w:val="001A29EC"/>
    <w:rsid w:val="002666AA"/>
    <w:rsid w:val="002818DF"/>
    <w:rsid w:val="00284CF8"/>
    <w:rsid w:val="00304524"/>
    <w:rsid w:val="0035491E"/>
    <w:rsid w:val="00394FDD"/>
    <w:rsid w:val="003B3786"/>
    <w:rsid w:val="003C3265"/>
    <w:rsid w:val="003D121D"/>
    <w:rsid w:val="003E7994"/>
    <w:rsid w:val="00401A9A"/>
    <w:rsid w:val="00452230"/>
    <w:rsid w:val="0046579E"/>
    <w:rsid w:val="00503F82"/>
    <w:rsid w:val="0052297A"/>
    <w:rsid w:val="005324D8"/>
    <w:rsid w:val="00541D51"/>
    <w:rsid w:val="005659A5"/>
    <w:rsid w:val="005C2950"/>
    <w:rsid w:val="005D558A"/>
    <w:rsid w:val="005D7CE8"/>
    <w:rsid w:val="006175A2"/>
    <w:rsid w:val="00661665"/>
    <w:rsid w:val="00695EF2"/>
    <w:rsid w:val="0070595E"/>
    <w:rsid w:val="00716057"/>
    <w:rsid w:val="007223B8"/>
    <w:rsid w:val="00743A30"/>
    <w:rsid w:val="00771E13"/>
    <w:rsid w:val="00786DAC"/>
    <w:rsid w:val="007B3FA2"/>
    <w:rsid w:val="007C3108"/>
    <w:rsid w:val="007D2886"/>
    <w:rsid w:val="007F6BD7"/>
    <w:rsid w:val="008167DE"/>
    <w:rsid w:val="00816F32"/>
    <w:rsid w:val="0084006B"/>
    <w:rsid w:val="00857570"/>
    <w:rsid w:val="0086131D"/>
    <w:rsid w:val="00886A4D"/>
    <w:rsid w:val="008D0A3B"/>
    <w:rsid w:val="00922AF6"/>
    <w:rsid w:val="00940D89"/>
    <w:rsid w:val="00963175"/>
    <w:rsid w:val="009F0116"/>
    <w:rsid w:val="00A11A35"/>
    <w:rsid w:val="00A23BA7"/>
    <w:rsid w:val="00A45285"/>
    <w:rsid w:val="00A501D7"/>
    <w:rsid w:val="00A535CC"/>
    <w:rsid w:val="00A67D6A"/>
    <w:rsid w:val="00A90DD5"/>
    <w:rsid w:val="00AC2CBE"/>
    <w:rsid w:val="00AE02FA"/>
    <w:rsid w:val="00AE1BE3"/>
    <w:rsid w:val="00AE5E02"/>
    <w:rsid w:val="00B02F5A"/>
    <w:rsid w:val="00B90D09"/>
    <w:rsid w:val="00BE5B18"/>
    <w:rsid w:val="00BF25E1"/>
    <w:rsid w:val="00C03265"/>
    <w:rsid w:val="00C650F0"/>
    <w:rsid w:val="00C857F9"/>
    <w:rsid w:val="00CC13EF"/>
    <w:rsid w:val="00CF7BEE"/>
    <w:rsid w:val="00D86643"/>
    <w:rsid w:val="00DE59CD"/>
    <w:rsid w:val="00DE5D74"/>
    <w:rsid w:val="00DF4792"/>
    <w:rsid w:val="00E040FD"/>
    <w:rsid w:val="00E155D3"/>
    <w:rsid w:val="00E307C4"/>
    <w:rsid w:val="00E71F18"/>
    <w:rsid w:val="00E81117"/>
    <w:rsid w:val="00EC653A"/>
    <w:rsid w:val="00ED1167"/>
    <w:rsid w:val="00EE0364"/>
    <w:rsid w:val="00EE1F02"/>
    <w:rsid w:val="00EE559D"/>
    <w:rsid w:val="00EF1EC0"/>
    <w:rsid w:val="00F11312"/>
    <w:rsid w:val="00F6434F"/>
    <w:rsid w:val="00F80F18"/>
    <w:rsid w:val="00FB29B9"/>
    <w:rsid w:val="00FD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1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1D51"/>
    <w:rPr>
      <w:sz w:val="18"/>
      <w:szCs w:val="18"/>
    </w:rPr>
  </w:style>
  <w:style w:type="table" w:styleId="a5">
    <w:name w:val="Table Grid"/>
    <w:basedOn w:val="a1"/>
    <w:uiPriority w:val="59"/>
    <w:rsid w:val="00541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1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1D51"/>
    <w:rPr>
      <w:sz w:val="18"/>
      <w:szCs w:val="18"/>
    </w:rPr>
  </w:style>
  <w:style w:type="table" w:styleId="a5">
    <w:name w:val="Table Grid"/>
    <w:basedOn w:val="a1"/>
    <w:uiPriority w:val="59"/>
    <w:rsid w:val="00541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</dc:creator>
  <cp:keywords/>
  <dc:description/>
  <cp:lastModifiedBy>Logan</cp:lastModifiedBy>
  <cp:revision>2</cp:revision>
  <dcterms:created xsi:type="dcterms:W3CDTF">2017-05-15T14:33:00Z</dcterms:created>
  <dcterms:modified xsi:type="dcterms:W3CDTF">2017-05-15T14:36:00Z</dcterms:modified>
</cp:coreProperties>
</file>